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13280" w:type="dxa"/>
        <w:tblLook w:val="04A0" w:firstRow="1" w:lastRow="0" w:firstColumn="1" w:lastColumn="0" w:noHBand="0" w:noVBand="1"/>
      </w:tblPr>
      <w:tblGrid>
        <w:gridCol w:w="693"/>
        <w:gridCol w:w="1328"/>
        <w:gridCol w:w="1825"/>
        <w:gridCol w:w="1134"/>
        <w:gridCol w:w="1134"/>
        <w:gridCol w:w="1160"/>
        <w:gridCol w:w="1840"/>
        <w:gridCol w:w="1160"/>
        <w:gridCol w:w="2080"/>
        <w:gridCol w:w="1060"/>
      </w:tblGrid>
      <w:tr w:rsidR="00C33615" w:rsidRPr="00C33615" w14:paraId="0029CCFB" w14:textId="77777777" w:rsidTr="00C33615">
        <w:trPr>
          <w:trHeight w:val="300"/>
        </w:trPr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13BE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upplementary Table S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4F5E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9FFE" w14:textId="77777777" w:rsidR="00C33615" w:rsidRPr="00C33615" w:rsidRDefault="00C33615" w:rsidP="00C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9AC0" w14:textId="77777777" w:rsidR="00C33615" w:rsidRPr="00C33615" w:rsidRDefault="00C33615" w:rsidP="00C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5C2E5" w14:textId="77777777" w:rsidR="00C33615" w:rsidRPr="00C33615" w:rsidRDefault="00C33615" w:rsidP="00C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8A81" w14:textId="77777777" w:rsidR="00C33615" w:rsidRPr="00C33615" w:rsidRDefault="00C33615" w:rsidP="00C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635C" w14:textId="77777777" w:rsidR="00C33615" w:rsidRPr="00C33615" w:rsidRDefault="00C33615" w:rsidP="00C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9ADC" w14:textId="77777777" w:rsidR="00C33615" w:rsidRPr="00C33615" w:rsidRDefault="00C33615" w:rsidP="00C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3615" w:rsidRPr="00C33615" w14:paraId="25781889" w14:textId="77777777" w:rsidTr="00C33615">
        <w:trPr>
          <w:trHeight w:val="2232"/>
        </w:trPr>
        <w:tc>
          <w:tcPr>
            <w:tcW w:w="1328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EA9719A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Significant Loci Identified through conjFDR Analysis for PE and WHR.</w:t>
            </w:r>
            <w:r w:rsidRPr="00C33615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 BP: Base-pair position of the variant on the chromosome (in reference to GRCh37/hg19 genome build); Pconj: conjunctional false discovery rate (conjFDR) P indicating the shared genetic association between PE and WHR; Leading SNP: It is the leading SNP (1 = yes, 0= no); P_PE: P for PE derived after conjFDR analysis, reflecting the association significance of the SNP with PE in the shared genetic context of PE and WHR.; P_WHR: P for WHR derived after conjFDR analysis, reflecting the association significance of the SNP with WHR in the shared genetic context of PE and WHR; Nearest gene: The nearest gene to the identified variant, providing a potential functional annotation. Other columns have been clarified in previous tables.</w:t>
            </w:r>
          </w:p>
        </w:tc>
      </w:tr>
      <w:tr w:rsidR="00C33615" w:rsidRPr="00C33615" w14:paraId="34EDD9BD" w14:textId="77777777" w:rsidTr="00C33615">
        <w:trPr>
          <w:trHeight w:val="315"/>
        </w:trPr>
        <w:tc>
          <w:tcPr>
            <w:tcW w:w="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51FDBD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HR</w:t>
            </w:r>
          </w:p>
        </w:tc>
        <w:tc>
          <w:tcPr>
            <w:tcW w:w="13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7FF773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BP</w:t>
            </w:r>
          </w:p>
        </w:tc>
        <w:tc>
          <w:tcPr>
            <w:tcW w:w="1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44F508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Leading SN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791038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Z_P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7005CA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Z_WHR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9B013A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 xml:space="preserve">Pconj 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8B0F06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 P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CC23E2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P WHR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9729D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Nearest ge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BEE3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1BBCB2E4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083F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118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86084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1748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0755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579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2BF6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8825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5DE16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25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5BBA5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41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97FC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05E-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7FBA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THF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F2F7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198A3BC7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A168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DEAF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86277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6B97D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C90C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705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CCFD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5.137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3FB07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80E-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EB5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6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E8AD3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78E-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0A428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MTHF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674C4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52EF5E13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FA16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E120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86580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8AC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29D8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815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621BB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817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8C9B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69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4A73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.0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5021C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5E-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A7F7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LCN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E869F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5315EA48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D05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D12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87969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EAC4D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D09A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75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37A7D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771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DF61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08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8181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47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0EFA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82E-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BA6E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LCN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EE19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13C4D83E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9A4A6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3BA2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88373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2B30F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0E02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697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281C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0522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9BA7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69E-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53B92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22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B2B15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37E-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06C58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LCN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929CA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428DDEFE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7C4C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24CF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88730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1F1B1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1E61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771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51BE8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817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C706A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69E-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8A3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8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508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5E-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1DDE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LCN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B606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5C505A32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095C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F061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89567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58C55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8394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761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5916C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3.973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88BF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63E-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B6D1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36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48F2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10E-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174C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CLCN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9EF8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012A7F02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122A8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4F7C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90407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3AB0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9487C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595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68A8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321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C3E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.95E-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6590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3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338E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55E-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C06D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PPA-A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F7C2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6B5EAAA6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25AD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2F4B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24103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468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AE84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357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304C0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1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0AE6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.50E-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E887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32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6E1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10E-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E3E08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LA-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772C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C33615" w:rsidRPr="00C33615" w14:paraId="7BA89D1E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9014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06CA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25344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3DB6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5026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381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A443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8454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6BB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.68E-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23D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1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13524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20E-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82D8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46FF" w14:textId="77777777" w:rsidR="00C33615" w:rsidRPr="00C33615" w:rsidRDefault="00C33615" w:rsidP="00C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3615" w:rsidRPr="00C33615" w14:paraId="5543EA1D" w14:textId="77777777" w:rsidTr="00C33615">
        <w:trPr>
          <w:trHeight w:val="285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08B1A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1A05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25386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06CA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261C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.340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D8E3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729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458B4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.60E-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BBDE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42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229F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92E-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3E1B0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F20F" w14:textId="77777777" w:rsidR="00C33615" w:rsidRPr="00C33615" w:rsidRDefault="00C33615" w:rsidP="00C33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3615" w:rsidRPr="00C33615" w14:paraId="7C133098" w14:textId="77777777" w:rsidTr="00C33615">
        <w:trPr>
          <w:trHeight w:val="300"/>
        </w:trPr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792B03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3C8B7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40953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E7D7EA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531821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4.55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D18806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5.68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5C2671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60E-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3BBC34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.30E-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AFFA19" w14:textId="77777777" w:rsidR="00C33615" w:rsidRPr="00C33615" w:rsidRDefault="00C33615" w:rsidP="00C33615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.31E-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1A5771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C33615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HLA-D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95309" w14:textId="77777777" w:rsidR="00C33615" w:rsidRPr="00C33615" w:rsidRDefault="00C33615" w:rsidP="00C3361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436244"/>
    <w:rsid w:val="004E2410"/>
    <w:rsid w:val="00533F55"/>
    <w:rsid w:val="00941047"/>
    <w:rsid w:val="009468A6"/>
    <w:rsid w:val="00C33615"/>
    <w:rsid w:val="00CE7610"/>
    <w:rsid w:val="00D6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4</cp:revision>
  <dcterms:created xsi:type="dcterms:W3CDTF">2026-05-25T12:40:00Z</dcterms:created>
  <dcterms:modified xsi:type="dcterms:W3CDTF">2026-05-25T12:51:00Z</dcterms:modified>
</cp:coreProperties>
</file>